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B390F" w14:textId="276F3BB4" w:rsidR="00EF75CF" w:rsidRPr="0052335F" w:rsidRDefault="00EF75CF" w:rsidP="00225190">
      <w:r w:rsidRPr="00EF75CF">
        <w:rPr>
          <w:b/>
        </w:rPr>
        <w:t xml:space="preserve">Figure </w:t>
      </w:r>
      <w:r>
        <w:rPr>
          <w:b/>
        </w:rPr>
        <w:t>S1</w:t>
      </w:r>
      <w:r w:rsidRPr="00EF75CF">
        <w:rPr>
          <w:b/>
        </w:rPr>
        <w:t xml:space="preserve">: </w:t>
      </w:r>
      <w:r w:rsidR="00B31710">
        <w:rPr>
          <w:b/>
        </w:rPr>
        <w:t xml:space="preserve">Occurrences and changes in </w:t>
      </w:r>
      <w:r w:rsidR="00896DC0">
        <w:rPr>
          <w:b/>
        </w:rPr>
        <w:t xml:space="preserve">NK cell frequencies, CD4 cell counts and HIV viral loads across the different </w:t>
      </w:r>
      <w:r w:rsidR="006A420D">
        <w:rPr>
          <w:b/>
        </w:rPr>
        <w:t xml:space="preserve">study </w:t>
      </w:r>
      <w:r w:rsidR="00FD29D9">
        <w:rPr>
          <w:b/>
        </w:rPr>
        <w:t>time points</w:t>
      </w:r>
      <w:r w:rsidR="00907266">
        <w:rPr>
          <w:b/>
        </w:rPr>
        <w:t>.</w:t>
      </w:r>
      <w:r w:rsidR="00FD29D9">
        <w:rPr>
          <w:b/>
        </w:rPr>
        <w:t xml:space="preserve"> </w:t>
      </w:r>
      <w:r w:rsidR="00C34137" w:rsidRPr="00C34137">
        <w:rPr>
          <w:bCs/>
        </w:rPr>
        <w:t>(a)</w:t>
      </w:r>
      <w:r w:rsidR="006501DD">
        <w:rPr>
          <w:bCs/>
        </w:rPr>
        <w:t xml:space="preserve"> </w:t>
      </w:r>
      <w:r w:rsidRPr="00EF75CF">
        <w:t>Series of events at different time points pre and post ART initiation</w:t>
      </w:r>
      <w:r w:rsidR="006501DD">
        <w:t>,</w:t>
      </w:r>
      <w:r w:rsidRPr="00EF75CF">
        <w:t xml:space="preserve"> (</w:t>
      </w:r>
      <w:r w:rsidR="00E903DA">
        <w:t>b</w:t>
      </w:r>
      <w:r w:rsidR="00E903DA" w:rsidRPr="00EF75CF">
        <w:t>) changes</w:t>
      </w:r>
      <w:r w:rsidRPr="00EF75CF">
        <w:t xml:space="preserve"> in the frequencies of total NK cells from the total lymphocytes</w:t>
      </w:r>
      <w:r w:rsidR="00B511E8">
        <w:t>,</w:t>
      </w:r>
      <w:r w:rsidRPr="00EF75CF">
        <w:t xml:space="preserve"> (</w:t>
      </w:r>
      <w:r w:rsidR="00B511E8">
        <w:t>c</w:t>
      </w:r>
      <w:r w:rsidRPr="00EF75CF">
        <w:t xml:space="preserve">) </w:t>
      </w:r>
      <w:r w:rsidR="0090110C">
        <w:t xml:space="preserve">changes in </w:t>
      </w:r>
      <w:r w:rsidRPr="00EF75CF">
        <w:t xml:space="preserve">absolute CD4 T cell counts </w:t>
      </w:r>
      <w:r w:rsidR="00CA0D4C">
        <w:t xml:space="preserve">and </w:t>
      </w:r>
      <w:r w:rsidRPr="00EF75CF">
        <w:t>(</w:t>
      </w:r>
      <w:r w:rsidR="00CA0D4C">
        <w:t>d</w:t>
      </w:r>
      <w:r w:rsidRPr="00EF75CF">
        <w:t>)</w:t>
      </w:r>
      <w:r w:rsidR="0090110C">
        <w:t xml:space="preserve"> changes in</w:t>
      </w:r>
      <w:r w:rsidRPr="00EF75CF">
        <w:t xml:space="preserve"> HIV-1 viral loads at different time points before and upon ART initiation. </w:t>
      </w:r>
      <w:r w:rsidR="00A9561C" w:rsidRPr="00A9561C">
        <w:t xml:space="preserve">Statistical test used across time points: unmatched, non-parametric </w:t>
      </w:r>
      <w:r w:rsidR="000F09F2" w:rsidRPr="00A9561C">
        <w:t>one-way</w:t>
      </w:r>
      <w:r w:rsidR="00A9561C" w:rsidRPr="00A9561C">
        <w:t xml:space="preserve"> ANOVA with multiple comparisons (mean of each column with the mean of a control column (pre-infection time point); Geisser-Greenhouse correction used).</w:t>
      </w:r>
      <w:r w:rsidR="00BD5E39" w:rsidRPr="00BD5E39">
        <w:t xml:space="preserve"> Statistical test used between time points: </w:t>
      </w:r>
      <w:r w:rsidR="00B95456">
        <w:t xml:space="preserve">two tailed </w:t>
      </w:r>
      <w:r w:rsidR="00BD5E39" w:rsidRPr="00BD5E39">
        <w:t>paired t test. Each symbol indicates a participant. Line indicates mean value. Error bars indicate standard deviation.</w:t>
      </w:r>
      <w:r w:rsidR="0052335F">
        <w:t xml:space="preserve"> </w:t>
      </w:r>
      <w:r w:rsidRPr="00EF75CF">
        <w:t>Pre-In</w:t>
      </w:r>
      <w:r w:rsidR="000F09F2">
        <w:t xml:space="preserve"> – pre infection</w:t>
      </w:r>
      <w:r w:rsidRPr="00EF75CF">
        <w:t xml:space="preserve"> (sample collected before the first seropositive test), ND</w:t>
      </w:r>
      <w:r w:rsidR="007128BE">
        <w:t xml:space="preserve"> – not done </w:t>
      </w:r>
      <w:r w:rsidRPr="00EF75CF">
        <w:t xml:space="preserve">(test not done). </w:t>
      </w:r>
    </w:p>
    <w:p w14:paraId="43BB3910" w14:textId="6D4D25F0" w:rsidR="00EF75CF" w:rsidRDefault="00EF75CF" w:rsidP="00225190">
      <w:pPr>
        <w:rPr>
          <w:b/>
        </w:rPr>
      </w:pPr>
      <w:r w:rsidRPr="00EF75CF">
        <w:rPr>
          <w:b/>
        </w:rPr>
        <w:t xml:space="preserve">Figure </w:t>
      </w:r>
      <w:r>
        <w:rPr>
          <w:b/>
        </w:rPr>
        <w:t>S2</w:t>
      </w:r>
      <w:r w:rsidRPr="00EF75CF">
        <w:rPr>
          <w:b/>
        </w:rPr>
        <w:t xml:space="preserve">: </w:t>
      </w:r>
      <w:r w:rsidR="00D8368F">
        <w:rPr>
          <w:b/>
        </w:rPr>
        <w:t>Gating strategy for d</w:t>
      </w:r>
      <w:r w:rsidRPr="001E54A3">
        <w:rPr>
          <w:b/>
          <w:bCs/>
        </w:rPr>
        <w:t xml:space="preserve">efining </w:t>
      </w:r>
      <w:r w:rsidR="00D8368F">
        <w:rPr>
          <w:b/>
          <w:bCs/>
        </w:rPr>
        <w:t xml:space="preserve">the different </w:t>
      </w:r>
      <w:r w:rsidRPr="001E54A3">
        <w:rPr>
          <w:b/>
          <w:bCs/>
        </w:rPr>
        <w:t>NK cell subsets</w:t>
      </w:r>
      <w:r w:rsidR="00907266">
        <w:rPr>
          <w:b/>
          <w:bCs/>
        </w:rPr>
        <w:t>.</w:t>
      </w:r>
      <w:r w:rsidRPr="00EF75CF">
        <w:t xml:space="preserve"> </w:t>
      </w:r>
      <w:r w:rsidR="00D8368F">
        <w:t xml:space="preserve">(a) </w:t>
      </w:r>
      <w:r w:rsidRPr="00EF75CF">
        <w:t>Total NK cells</w:t>
      </w:r>
      <w:r w:rsidR="00D8368F">
        <w:t>,</w:t>
      </w:r>
      <w:r w:rsidR="002E142F">
        <w:t xml:space="preserve"> (b)</w:t>
      </w:r>
      <w:r w:rsidRPr="00EF75CF">
        <w:t xml:space="preserve"> CD56bright NK cells</w:t>
      </w:r>
      <w:r w:rsidR="002E142F">
        <w:t>,</w:t>
      </w:r>
      <w:r w:rsidRPr="00EF75CF">
        <w:t xml:space="preserve"> (</w:t>
      </w:r>
      <w:r w:rsidR="002E142F">
        <w:t>c</w:t>
      </w:r>
      <w:r w:rsidRPr="00EF75CF">
        <w:t>) CD56dim NK cells</w:t>
      </w:r>
      <w:r w:rsidR="00413998">
        <w:t>,</w:t>
      </w:r>
      <w:r w:rsidRPr="00EF75CF">
        <w:t xml:space="preserve"> (</w:t>
      </w:r>
      <w:r w:rsidR="00413998">
        <w:t>d</w:t>
      </w:r>
      <w:r w:rsidRPr="00EF75CF">
        <w:t>) CD56dim NKG2A negative NK cells</w:t>
      </w:r>
      <w:r w:rsidR="00374365">
        <w:t>,</w:t>
      </w:r>
      <w:r w:rsidRPr="00EF75CF">
        <w:t xml:space="preserve"> (</w:t>
      </w:r>
      <w:r w:rsidR="00374365">
        <w:t>e</w:t>
      </w:r>
      <w:r w:rsidRPr="00EF75CF">
        <w:t>) CD56dim NKG2A positive NK cells</w:t>
      </w:r>
      <w:r w:rsidR="00490C0C">
        <w:t>,</w:t>
      </w:r>
      <w:r w:rsidRPr="00EF75CF">
        <w:t xml:space="preserve"> (</w:t>
      </w:r>
      <w:r w:rsidR="00490C0C">
        <w:t>f</w:t>
      </w:r>
      <w:r w:rsidRPr="00EF75CF">
        <w:t>) CD56dim naïve NK cells</w:t>
      </w:r>
      <w:r w:rsidR="00901664">
        <w:t>,</w:t>
      </w:r>
      <w:r w:rsidRPr="00EF75CF">
        <w:t xml:space="preserve"> (</w:t>
      </w:r>
      <w:r w:rsidR="00901664">
        <w:t>g</w:t>
      </w:r>
      <w:r w:rsidRPr="00EF75CF">
        <w:t xml:space="preserve">) CD56dim intermediate NK cells and </w:t>
      </w:r>
      <w:r w:rsidR="00901664">
        <w:t xml:space="preserve">(h) </w:t>
      </w:r>
      <w:r w:rsidRPr="00EF75CF">
        <w:t xml:space="preserve">CD56dim fully differentiated NK cells. The dump channel </w:t>
      </w:r>
      <w:r w:rsidR="00C92FCB">
        <w:t>contained antibodies against</w:t>
      </w:r>
      <w:r w:rsidRPr="00EF75CF">
        <w:t xml:space="preserve"> CD3, CD14 and CD19.</w:t>
      </w:r>
    </w:p>
    <w:p w14:paraId="43BB3911" w14:textId="51D5B2EA" w:rsidR="00225190" w:rsidRPr="00225190" w:rsidRDefault="00EF75CF" w:rsidP="00225190">
      <w:r>
        <w:rPr>
          <w:b/>
        </w:rPr>
        <w:t>F</w:t>
      </w:r>
      <w:r w:rsidR="00225190" w:rsidRPr="00225190">
        <w:rPr>
          <w:b/>
        </w:rPr>
        <w:t xml:space="preserve">igure </w:t>
      </w:r>
      <w:r>
        <w:rPr>
          <w:b/>
        </w:rPr>
        <w:t>S3</w:t>
      </w:r>
      <w:r w:rsidR="00225190" w:rsidRPr="00225190">
        <w:rPr>
          <w:b/>
        </w:rPr>
        <w:t>:</w:t>
      </w:r>
      <w:r w:rsidR="00225190" w:rsidRPr="00225190">
        <w:t xml:space="preserve"> </w:t>
      </w:r>
      <w:r w:rsidR="00225190" w:rsidRPr="00907266">
        <w:rPr>
          <w:b/>
          <w:bCs/>
        </w:rPr>
        <w:t>Frequency of total NK cells expressing phenotypic surface markers</w:t>
      </w:r>
      <w:r w:rsidR="00907266">
        <w:rPr>
          <w:b/>
          <w:bCs/>
        </w:rPr>
        <w:t>.</w:t>
      </w:r>
      <w:r w:rsidR="00225190" w:rsidRPr="00225190">
        <w:t xml:space="preserve"> Cell activation markers CD38, CD69 and HLA-DR, cell exhaustion marker PD-1, NK cell activation marker NKG2C and NK cell inhibitory maker Siglec7 in pre-infection (pre-in) and in early HIV-1 infection at different time points upon ART initiation. Statistical test used between time points: two tailed paired t test. Statistical test used across time points: unmatched, non-parametric one way ANOVA with multiple comparisons (mean of each column with the mean of a control column (pre-infection time point); Geisser-Greenhouse correction used). Each symbol indicates a participant. Lines indicate paired samples from the same participant. *p&lt;0.05, **p&lt;0.01.</w:t>
      </w:r>
    </w:p>
    <w:p w14:paraId="43BB3912" w14:textId="492B66D3" w:rsidR="00225190" w:rsidRPr="00225190" w:rsidRDefault="00EF75CF" w:rsidP="00225190">
      <w:r>
        <w:rPr>
          <w:b/>
        </w:rPr>
        <w:t>F</w:t>
      </w:r>
      <w:r w:rsidR="00225190" w:rsidRPr="00225190">
        <w:rPr>
          <w:b/>
        </w:rPr>
        <w:t xml:space="preserve">igure </w:t>
      </w:r>
      <w:r>
        <w:rPr>
          <w:b/>
        </w:rPr>
        <w:t>S4</w:t>
      </w:r>
      <w:r w:rsidR="00225190" w:rsidRPr="00225190">
        <w:rPr>
          <w:b/>
        </w:rPr>
        <w:t>:</w:t>
      </w:r>
      <w:r w:rsidR="00225190" w:rsidRPr="00225190">
        <w:t xml:space="preserve"> </w:t>
      </w:r>
      <w:r w:rsidR="00280080" w:rsidRPr="00BE11BF">
        <w:rPr>
          <w:b/>
          <w:bCs/>
        </w:rPr>
        <w:t xml:space="preserve">Changes in </w:t>
      </w:r>
      <w:r w:rsidR="007659E3">
        <w:rPr>
          <w:b/>
          <w:bCs/>
        </w:rPr>
        <w:t xml:space="preserve">the </w:t>
      </w:r>
      <w:r w:rsidR="00280080" w:rsidRPr="00BE11BF">
        <w:rPr>
          <w:b/>
          <w:bCs/>
        </w:rPr>
        <w:t>frequencies of functional NK cells</w:t>
      </w:r>
      <w:r w:rsidR="00BE11BF" w:rsidRPr="00BE11BF">
        <w:rPr>
          <w:b/>
          <w:bCs/>
        </w:rPr>
        <w:t xml:space="preserve"> at the different time points.</w:t>
      </w:r>
      <w:r w:rsidR="00D233C8">
        <w:rPr>
          <w:b/>
          <w:bCs/>
        </w:rPr>
        <w:t xml:space="preserve"> </w:t>
      </w:r>
      <w:r w:rsidR="00D233C8" w:rsidRPr="00D233C8">
        <w:t>(a)</w:t>
      </w:r>
      <w:r w:rsidR="00BE11BF">
        <w:t xml:space="preserve"> </w:t>
      </w:r>
      <w:r w:rsidR="00225190" w:rsidRPr="00225190">
        <w:t xml:space="preserve">Frequency of total NK cells producing IFN-ƴ and </w:t>
      </w:r>
      <w:r w:rsidR="00D233C8">
        <w:t xml:space="preserve">(b) frequency of total NK cells </w:t>
      </w:r>
      <w:r w:rsidR="00225190" w:rsidRPr="00225190">
        <w:t xml:space="preserve">degranulating as denoted by surface expression of CD107a </w:t>
      </w:r>
      <w:r w:rsidR="0016492B">
        <w:t>at pre</w:t>
      </w:r>
      <w:r w:rsidR="00BF4E18">
        <w:t xml:space="preserve">-infection (pre-in) and </w:t>
      </w:r>
      <w:r w:rsidR="005D6523">
        <w:t xml:space="preserve">at the different time points </w:t>
      </w:r>
      <w:r w:rsidR="00D35402">
        <w:t>upon ART initiation</w:t>
      </w:r>
      <w:r w:rsidR="00225190" w:rsidRPr="00225190">
        <w:t>. Statistical test used between time points: two tailed paired t test. Each symbol indicates a participant. Lines indicate paired samples from the same participant. *p&lt;0.05.</w:t>
      </w:r>
    </w:p>
    <w:p w14:paraId="43BB3913" w14:textId="77777777" w:rsidR="00286F02" w:rsidRDefault="00EF75CF" w:rsidP="00225190">
      <w:r>
        <w:rPr>
          <w:b/>
        </w:rPr>
        <w:t>F</w:t>
      </w:r>
      <w:r w:rsidR="00225190" w:rsidRPr="00225190">
        <w:rPr>
          <w:b/>
        </w:rPr>
        <w:t xml:space="preserve">igure </w:t>
      </w:r>
      <w:r>
        <w:rPr>
          <w:b/>
        </w:rPr>
        <w:t>S5</w:t>
      </w:r>
      <w:r w:rsidR="00225190" w:rsidRPr="00225190">
        <w:rPr>
          <w:b/>
        </w:rPr>
        <w:t>:</w:t>
      </w:r>
      <w:r w:rsidR="00225190" w:rsidRPr="00225190">
        <w:t xml:space="preserve"> </w:t>
      </w:r>
      <w:r w:rsidR="00225190" w:rsidRPr="005C303E">
        <w:rPr>
          <w:b/>
          <w:bCs/>
        </w:rPr>
        <w:t>Flow jo analysis and gating for participant NK02001 for the NK cell functional panel</w:t>
      </w:r>
      <w:r w:rsidR="00225190" w:rsidRPr="00225190">
        <w:t>. (a) Defining the different NK cell subsets, (b) expression of CD107a by the different NK cell subsets at the different analyzed time points, (c) production of IFN-ƴ by the different NK cell subsets at the different analyzed time points.</w:t>
      </w:r>
    </w:p>
    <w:p w14:paraId="13443F6C" w14:textId="77777777" w:rsidR="000659D4" w:rsidRDefault="000659D4" w:rsidP="00225190">
      <w:pPr>
        <w:rPr>
          <w:b/>
        </w:rPr>
      </w:pPr>
    </w:p>
    <w:p w14:paraId="43BB3914" w14:textId="6CE7CA2E" w:rsidR="00EF75CF" w:rsidRPr="00EF75CF" w:rsidRDefault="00EF75CF" w:rsidP="00225190">
      <w:r>
        <w:rPr>
          <w:b/>
        </w:rPr>
        <w:t xml:space="preserve">Table S1: </w:t>
      </w:r>
      <w:r w:rsidR="00854CC9" w:rsidRPr="00854CC9">
        <w:t>Demographic data of the study participants</w:t>
      </w:r>
    </w:p>
    <w:p w14:paraId="43BB3915" w14:textId="77777777" w:rsidR="00225190" w:rsidRPr="00225190" w:rsidRDefault="00EF75CF" w:rsidP="00225190">
      <w:r>
        <w:rPr>
          <w:b/>
        </w:rPr>
        <w:t>T</w:t>
      </w:r>
      <w:r w:rsidR="00225190" w:rsidRPr="00225190">
        <w:rPr>
          <w:b/>
        </w:rPr>
        <w:t xml:space="preserve">able </w:t>
      </w:r>
      <w:r>
        <w:rPr>
          <w:b/>
        </w:rPr>
        <w:t>S2</w:t>
      </w:r>
      <w:r w:rsidR="00225190" w:rsidRPr="00225190">
        <w:rPr>
          <w:b/>
        </w:rPr>
        <w:t>:</w:t>
      </w:r>
      <w:r w:rsidR="00225190" w:rsidRPr="00225190">
        <w:rPr>
          <w:rFonts w:eastAsiaTheme="minorEastAsia" w:hAnsi="Calibri"/>
          <w:color w:val="000000" w:themeColor="text1"/>
          <w:kern w:val="24"/>
          <w:sz w:val="36"/>
          <w:szCs w:val="36"/>
          <w:lang w:val="en-GB"/>
        </w:rPr>
        <w:t xml:space="preserve"> </w:t>
      </w:r>
      <w:r w:rsidR="00225190" w:rsidRPr="00225190">
        <w:rPr>
          <w:lang w:val="en-GB"/>
        </w:rPr>
        <w:t>Anti-human antibodies used for flow cytometry staining</w:t>
      </w:r>
    </w:p>
    <w:p w14:paraId="43BB3916" w14:textId="77777777" w:rsidR="00225190" w:rsidRDefault="00225190" w:rsidP="00225190"/>
    <w:sectPr w:rsidR="002251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90"/>
    <w:rsid w:val="000659D4"/>
    <w:rsid w:val="000A4BBC"/>
    <w:rsid w:val="000F09F2"/>
    <w:rsid w:val="001319F7"/>
    <w:rsid w:val="0016492B"/>
    <w:rsid w:val="001E54A3"/>
    <w:rsid w:val="00225190"/>
    <w:rsid w:val="00280080"/>
    <w:rsid w:val="00286F02"/>
    <w:rsid w:val="002E142F"/>
    <w:rsid w:val="0030467B"/>
    <w:rsid w:val="0032768A"/>
    <w:rsid w:val="003554A3"/>
    <w:rsid w:val="00374365"/>
    <w:rsid w:val="003D4AF9"/>
    <w:rsid w:val="00413998"/>
    <w:rsid w:val="00490C0C"/>
    <w:rsid w:val="0052335F"/>
    <w:rsid w:val="005C303E"/>
    <w:rsid w:val="005D6523"/>
    <w:rsid w:val="006501DD"/>
    <w:rsid w:val="006A420D"/>
    <w:rsid w:val="006B123E"/>
    <w:rsid w:val="007128BE"/>
    <w:rsid w:val="00736B0C"/>
    <w:rsid w:val="00743A94"/>
    <w:rsid w:val="007659E3"/>
    <w:rsid w:val="00854CC9"/>
    <w:rsid w:val="00896DC0"/>
    <w:rsid w:val="0090110C"/>
    <w:rsid w:val="00901664"/>
    <w:rsid w:val="00907266"/>
    <w:rsid w:val="00A9561C"/>
    <w:rsid w:val="00B31710"/>
    <w:rsid w:val="00B511E8"/>
    <w:rsid w:val="00B95456"/>
    <w:rsid w:val="00BD5E39"/>
    <w:rsid w:val="00BE11BF"/>
    <w:rsid w:val="00BF4E18"/>
    <w:rsid w:val="00C34137"/>
    <w:rsid w:val="00C92FCB"/>
    <w:rsid w:val="00CA0D4C"/>
    <w:rsid w:val="00D233C8"/>
    <w:rsid w:val="00D35402"/>
    <w:rsid w:val="00D8368F"/>
    <w:rsid w:val="00E903DA"/>
    <w:rsid w:val="00EF75CF"/>
    <w:rsid w:val="00FD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390F"/>
  <w15:docId w15:val="{9A2EFD00-73A2-4091-A06A-89B9B037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519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6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rona M. Akiso</dc:creator>
  <cp:lastModifiedBy>Akiso Matrona Mbendo</cp:lastModifiedBy>
  <cp:revision>2</cp:revision>
  <cp:lastPrinted>2023-12-12T11:43:00Z</cp:lastPrinted>
  <dcterms:created xsi:type="dcterms:W3CDTF">2023-12-20T15:38:00Z</dcterms:created>
  <dcterms:modified xsi:type="dcterms:W3CDTF">2023-12-20T15:38:00Z</dcterms:modified>
</cp:coreProperties>
</file>